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Spec="center" w:tblpY="1939"/>
        <w:tblOverlap w:val="never"/>
        <w:tblW w:w="920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2"/>
        <w:gridCol w:w="1933"/>
        <w:gridCol w:w="286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07" w:type="dxa"/>
            <w:gridSpan w:val="3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cs="Times New Roman"/>
                <w:b/>
                <w:bCs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FF0000"/>
                <w:sz w:val="18"/>
                <w:szCs w:val="18"/>
                <w:lang w:val="en-US" w:eastAsia="zh-CN"/>
              </w:rPr>
              <w:t>Supplementary Table 1. Relationship between estimated intraoperative hemorrhage and postoperative outcom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4412" w:type="dxa"/>
            <w:vMerge w:val="restart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ariable</w:t>
            </w:r>
          </w:p>
        </w:tc>
        <w:tc>
          <w:tcPr>
            <w:tcW w:w="479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Correlation analy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2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19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86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sz w:val="18"/>
                <w:szCs w:val="18"/>
              </w:rPr>
              <w:t>P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2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color w:val="FF0000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FF0000"/>
                <w:kern w:val="0"/>
                <w:sz w:val="18"/>
                <w:szCs w:val="18"/>
              </w:rPr>
              <w:t xml:space="preserve">ostoperative </w:t>
            </w:r>
            <w:r>
              <w:rPr>
                <w:rFonts w:hint="eastAsia" w:cs="Times New Roman"/>
                <w:color w:val="FF0000"/>
                <w:kern w:val="0"/>
                <w:sz w:val="18"/>
                <w:szCs w:val="18"/>
                <w:lang w:val="en-US" w:eastAsia="zh-CN"/>
              </w:rPr>
              <w:t>Hospitalization Time</w:t>
            </w:r>
          </w:p>
        </w:tc>
        <w:tc>
          <w:tcPr>
            <w:tcW w:w="1933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454</w:t>
            </w:r>
          </w:p>
        </w:tc>
        <w:tc>
          <w:tcPr>
            <w:tcW w:w="2862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kern w:val="0"/>
                <w:sz w:val="18"/>
                <w:szCs w:val="18"/>
              </w:rPr>
              <w:t>Clavien-Dindo</w:t>
            </w:r>
            <w:r>
              <w:rPr>
                <w:rFonts w:hint="eastAsia" w:cs="Times New Roman"/>
                <w:color w:val="FF0000"/>
                <w:kern w:val="0"/>
                <w:sz w:val="18"/>
                <w:szCs w:val="18"/>
                <w:lang w:val="en-US" w:eastAsia="zh-CN"/>
              </w:rPr>
              <w:t xml:space="preserve"> Grades</w:t>
            </w:r>
            <w:bookmarkStart w:id="0" w:name="_GoBack"/>
            <w:bookmarkEnd w:id="0"/>
          </w:p>
        </w:tc>
        <w:tc>
          <w:tcPr>
            <w:tcW w:w="193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664</w:t>
            </w:r>
          </w:p>
        </w:tc>
        <w:tc>
          <w:tcPr>
            <w:tcW w:w="286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07" w:type="dxa"/>
            <w:gridSpan w:val="3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cs="Times New Roman"/>
                <w:i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eastAsia="宋体"/>
                <w:color w:val="FF0000"/>
                <w:lang w:val="en-US" w:eastAsia="zh-CN"/>
              </w:rPr>
              <w:t>Abbreviations:</w:t>
            </w:r>
            <w:r>
              <w:rPr>
                <w:rFonts w:hint="eastAsia"/>
                <w:color w:val="FF0000"/>
              </w:rPr>
              <w:t xml:space="preserve"> </w:t>
            </w:r>
            <w:r>
              <w:rPr>
                <w:rFonts w:hint="eastAsia"/>
                <w:color w:val="FF0000"/>
                <w:lang w:val="en-US" w:eastAsia="zh-CN"/>
              </w:rPr>
              <w:t>R, correlation coefficient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0C2CB1"/>
    <w:rsid w:val="051A51B8"/>
    <w:rsid w:val="0B3C1297"/>
    <w:rsid w:val="18643F78"/>
    <w:rsid w:val="1BEB0238"/>
    <w:rsid w:val="1BF65B60"/>
    <w:rsid w:val="26861DE2"/>
    <w:rsid w:val="29A56D22"/>
    <w:rsid w:val="2A513AEC"/>
    <w:rsid w:val="30AD583A"/>
    <w:rsid w:val="32CB7E61"/>
    <w:rsid w:val="373C463F"/>
    <w:rsid w:val="384C0889"/>
    <w:rsid w:val="3CC03FCC"/>
    <w:rsid w:val="46087267"/>
    <w:rsid w:val="462D7FED"/>
    <w:rsid w:val="4AB7717F"/>
    <w:rsid w:val="4BC54AE5"/>
    <w:rsid w:val="551B78D5"/>
    <w:rsid w:val="59D8005C"/>
    <w:rsid w:val="60CF23D7"/>
    <w:rsid w:val="6AA77490"/>
    <w:rsid w:val="6D995997"/>
    <w:rsid w:val="6E7D7E8C"/>
    <w:rsid w:val="6F162371"/>
    <w:rsid w:val="70195B3A"/>
    <w:rsid w:val="7A5B24AB"/>
    <w:rsid w:val="7B584B03"/>
    <w:rsid w:val="7F324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18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iniw</dc:creator>
  <cp:lastModifiedBy>wing</cp:lastModifiedBy>
  <dcterms:modified xsi:type="dcterms:W3CDTF">2021-11-28T13:54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D161BA68DB6B4C0CA8CC6D6416CE6142</vt:lpwstr>
  </property>
</Properties>
</file>